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235955" w14:textId="77777777" w:rsidR="00B2250C" w:rsidRPr="00B2250C" w:rsidRDefault="00B2250C" w:rsidP="00B2250C">
      <w:pPr>
        <w:jc w:val="center"/>
        <w:rPr>
          <w:rFonts w:ascii="Times New Roman" w:eastAsia="Malgun Gothic" w:hAnsi="Times New Roman" w:cs="Times New Roman"/>
          <w:b/>
          <w:bCs/>
          <w:sz w:val="28"/>
          <w:szCs w:val="28"/>
          <w:lang w:eastAsia="ko-KR"/>
        </w:rPr>
      </w:pPr>
      <w:r w:rsidRPr="00B2250C">
        <w:rPr>
          <w:rFonts w:ascii="Times New Roman" w:eastAsia="Malgun Gothic" w:hAnsi="Times New Roman" w:cs="Times New Roman"/>
          <w:b/>
          <w:bCs/>
          <w:sz w:val="28"/>
          <w:szCs w:val="28"/>
          <w:lang w:eastAsia="ko-KR"/>
        </w:rPr>
        <w:t xml:space="preserve">Practical Recommendations for </w:t>
      </w:r>
      <w:r w:rsidRPr="00B2250C">
        <w:rPr>
          <w:rFonts w:ascii="Times New Roman" w:eastAsia="Malgun Gothic" w:hAnsi="Times New Roman" w:cs="Times New Roman"/>
          <w:b/>
          <w:bCs/>
          <w:sz w:val="28"/>
          <w:szCs w:val="28"/>
          <w:lang w:val="en-GB" w:eastAsia="ko-KR"/>
        </w:rPr>
        <w:t>Navigating Digital Tools in Hospitals: Qualitative Interview Study</w:t>
      </w:r>
    </w:p>
    <w:p w14:paraId="0F04A21D" w14:textId="77777777" w:rsidR="00391EE5" w:rsidRPr="00254A17" w:rsidRDefault="00391EE5" w:rsidP="00391EE5">
      <w:pPr>
        <w:rPr>
          <w:rFonts w:ascii="Times New Roman" w:hAnsi="Times New Roman" w:cs="Times New Roman"/>
        </w:rPr>
      </w:pPr>
    </w:p>
    <w:p w14:paraId="3FCBE975" w14:textId="77777777" w:rsidR="00391EE5" w:rsidRPr="00254A17" w:rsidRDefault="00391EE5" w:rsidP="00391EE5">
      <w:pPr>
        <w:rPr>
          <w:rFonts w:ascii="Times New Roman" w:hAnsi="Times New Roman" w:cs="Times New Roman"/>
          <w:lang w:val="it-CH"/>
        </w:rPr>
      </w:pPr>
      <w:r w:rsidRPr="00254A17">
        <w:rPr>
          <w:rFonts w:ascii="Times New Roman" w:hAnsi="Times New Roman" w:cs="Times New Roman"/>
          <w:lang w:val="it-CH"/>
        </w:rPr>
        <w:t>Marie Wosny</w:t>
      </w:r>
      <w:r w:rsidRPr="00254A17">
        <w:rPr>
          <w:rFonts w:ascii="Times New Roman" w:hAnsi="Times New Roman" w:cs="Times New Roman"/>
          <w:vertAlign w:val="superscript"/>
          <w:lang w:val="it-CH"/>
        </w:rPr>
        <w:t>1,2</w:t>
      </w:r>
      <w:r w:rsidRPr="00254A17">
        <w:rPr>
          <w:rFonts w:ascii="Times New Roman" w:hAnsi="Times New Roman" w:cs="Times New Roman"/>
          <w:lang w:val="it-CH"/>
        </w:rPr>
        <w:t>, Livia Maria Strasser</w:t>
      </w:r>
      <w:r w:rsidRPr="00254A17">
        <w:rPr>
          <w:rFonts w:ascii="Times New Roman" w:hAnsi="Times New Roman" w:cs="Times New Roman"/>
          <w:vertAlign w:val="superscript"/>
          <w:lang w:val="it-CH"/>
        </w:rPr>
        <w:t>1</w:t>
      </w:r>
      <w:r w:rsidRPr="00254A17">
        <w:rPr>
          <w:rFonts w:ascii="Times New Roman" w:hAnsi="Times New Roman" w:cs="Times New Roman"/>
          <w:lang w:val="it-CH"/>
        </w:rPr>
        <w:t>, Simone Kraehenmann</w:t>
      </w:r>
      <w:r w:rsidRPr="00254A17">
        <w:rPr>
          <w:rFonts w:ascii="Times New Roman" w:hAnsi="Times New Roman" w:cs="Times New Roman"/>
          <w:vertAlign w:val="superscript"/>
          <w:lang w:val="it-CH"/>
        </w:rPr>
        <w:t>1,3</w:t>
      </w:r>
      <w:r w:rsidRPr="00254A17">
        <w:rPr>
          <w:rFonts w:ascii="Times New Roman" w:hAnsi="Times New Roman" w:cs="Times New Roman"/>
          <w:lang w:val="it-CH"/>
        </w:rPr>
        <w:t>, Janna Hastings</w:t>
      </w:r>
      <w:r w:rsidRPr="00254A17">
        <w:rPr>
          <w:rFonts w:ascii="Times New Roman" w:hAnsi="Times New Roman" w:cs="Times New Roman"/>
          <w:vertAlign w:val="superscript"/>
          <w:lang w:val="it-CH"/>
        </w:rPr>
        <w:t>1,2,4</w:t>
      </w:r>
    </w:p>
    <w:p w14:paraId="0CC80CD1" w14:textId="77777777" w:rsidR="00391EE5" w:rsidRPr="00254A17" w:rsidRDefault="00391EE5" w:rsidP="00391EE5">
      <w:pPr>
        <w:rPr>
          <w:rFonts w:ascii="Times New Roman" w:hAnsi="Times New Roman" w:cs="Times New Roman"/>
          <w:lang w:val="it-CH"/>
        </w:rPr>
      </w:pPr>
    </w:p>
    <w:p w14:paraId="71A06332" w14:textId="77777777" w:rsidR="00391EE5" w:rsidRPr="00254A17" w:rsidRDefault="00391EE5" w:rsidP="00391EE5">
      <w:pPr>
        <w:rPr>
          <w:rFonts w:ascii="Times New Roman" w:hAnsi="Times New Roman" w:cs="Times New Roman"/>
        </w:rPr>
      </w:pPr>
      <w:r w:rsidRPr="00254A17">
        <w:rPr>
          <w:rFonts w:ascii="Times New Roman" w:hAnsi="Times New Roman" w:cs="Times New Roman"/>
          <w:vertAlign w:val="superscript"/>
        </w:rPr>
        <w:t>1</w:t>
      </w:r>
      <w:r w:rsidRPr="00254A17">
        <w:rPr>
          <w:rFonts w:ascii="Times New Roman" w:hAnsi="Times New Roman" w:cs="Times New Roman"/>
        </w:rPr>
        <w:t>School of Medicine, University of St. Gallen (HSG), St Gallen, Switzerland</w:t>
      </w:r>
    </w:p>
    <w:p w14:paraId="310A7AFD" w14:textId="77777777" w:rsidR="00391EE5" w:rsidRPr="00254A17" w:rsidRDefault="00391EE5" w:rsidP="00391EE5">
      <w:pPr>
        <w:rPr>
          <w:rFonts w:ascii="Times New Roman" w:hAnsi="Times New Roman" w:cs="Times New Roman"/>
        </w:rPr>
      </w:pPr>
      <w:r w:rsidRPr="00254A17">
        <w:rPr>
          <w:rFonts w:ascii="Times New Roman" w:hAnsi="Times New Roman" w:cs="Times New Roman"/>
          <w:vertAlign w:val="superscript"/>
        </w:rPr>
        <w:t>2</w:t>
      </w:r>
      <w:r w:rsidRPr="00254A17">
        <w:rPr>
          <w:rFonts w:ascii="Times New Roman" w:hAnsi="Times New Roman" w:cs="Times New Roman"/>
        </w:rPr>
        <w:t>Institute for Implementation Science in Health Care, University of Zurich (UZH), Zurich, Switzerland</w:t>
      </w:r>
    </w:p>
    <w:p w14:paraId="7A1CFF44" w14:textId="77777777" w:rsidR="00391EE5" w:rsidRPr="00254A17" w:rsidRDefault="00391EE5" w:rsidP="00391EE5">
      <w:pPr>
        <w:rPr>
          <w:rFonts w:ascii="Times New Roman" w:hAnsi="Times New Roman" w:cs="Times New Roman"/>
        </w:rPr>
      </w:pPr>
      <w:r w:rsidRPr="00254A17">
        <w:rPr>
          <w:rFonts w:ascii="Times New Roman" w:hAnsi="Times New Roman" w:cs="Times New Roman"/>
          <w:vertAlign w:val="superscript"/>
        </w:rPr>
        <w:t>3</w:t>
      </w:r>
      <w:r w:rsidRPr="00254A17">
        <w:rPr>
          <w:rFonts w:ascii="Times New Roman" w:hAnsi="Times New Roman" w:cs="Times New Roman"/>
        </w:rPr>
        <w:t>Clinic for Internal Medicine, Family Medicine, and Emergency Medicine, Kantonsspital St.Gallen (KSSG), St. Gallen, Switzerland</w:t>
      </w:r>
    </w:p>
    <w:p w14:paraId="4579DF38" w14:textId="77777777" w:rsidR="00391EE5" w:rsidRPr="00254A17" w:rsidRDefault="00391EE5" w:rsidP="00391EE5">
      <w:pPr>
        <w:rPr>
          <w:rFonts w:ascii="Times New Roman" w:hAnsi="Times New Roman" w:cs="Times New Roman"/>
        </w:rPr>
      </w:pPr>
      <w:r w:rsidRPr="00254A17">
        <w:rPr>
          <w:rFonts w:ascii="Times New Roman" w:hAnsi="Times New Roman" w:cs="Times New Roman"/>
          <w:vertAlign w:val="superscript"/>
        </w:rPr>
        <w:t>4</w:t>
      </w:r>
      <w:r w:rsidRPr="00254A17">
        <w:rPr>
          <w:rFonts w:ascii="Times New Roman" w:hAnsi="Times New Roman" w:cs="Times New Roman"/>
        </w:rPr>
        <w:t xml:space="preserve"> Swiss Institute of Bioinformatics (SIB), Switzerland</w:t>
      </w:r>
    </w:p>
    <w:p w14:paraId="7F3FCC59" w14:textId="77777777" w:rsidR="00391EE5" w:rsidRPr="00254A17" w:rsidRDefault="00391EE5" w:rsidP="00A10606">
      <w:pPr>
        <w:rPr>
          <w:rFonts w:ascii="Times New Roman" w:hAnsi="Times New Roman" w:cs="Times New Roman"/>
        </w:rPr>
      </w:pPr>
    </w:p>
    <w:p w14:paraId="329432E0" w14:textId="77777777" w:rsidR="00AA51AB" w:rsidRPr="00254A17" w:rsidRDefault="00AA51AB" w:rsidP="00A10606">
      <w:pPr>
        <w:rPr>
          <w:rFonts w:ascii="Times New Roman" w:hAnsi="Times New Roman" w:cs="Times New Roman"/>
        </w:rPr>
      </w:pPr>
    </w:p>
    <w:p w14:paraId="2FED6269" w14:textId="77777777" w:rsidR="00C07B43" w:rsidRPr="00254A17" w:rsidRDefault="00C07B43" w:rsidP="00A10606">
      <w:pPr>
        <w:rPr>
          <w:rFonts w:ascii="Times New Roman" w:hAnsi="Times New Roman" w:cs="Times New Roman"/>
        </w:rPr>
      </w:pPr>
    </w:p>
    <w:p w14:paraId="7E9CE796" w14:textId="417619D4" w:rsidR="009F035E" w:rsidRPr="00254A17" w:rsidRDefault="009F035E" w:rsidP="009F035E">
      <w:pPr>
        <w:jc w:val="center"/>
        <w:rPr>
          <w:rFonts w:ascii="Times New Roman" w:hAnsi="Times New Roman" w:cs="Times New Roman"/>
          <w:b/>
        </w:rPr>
      </w:pPr>
      <w:r w:rsidRPr="00254A17">
        <w:rPr>
          <w:rFonts w:ascii="Times New Roman" w:hAnsi="Times New Roman" w:cs="Times New Roman"/>
          <w:b/>
        </w:rPr>
        <w:t xml:space="preserve">Supplementary Appendix </w:t>
      </w:r>
      <w:r w:rsidR="002472CA" w:rsidRPr="00254A17">
        <w:rPr>
          <w:rFonts w:ascii="Times New Roman" w:hAnsi="Times New Roman" w:cs="Times New Roman"/>
          <w:b/>
        </w:rPr>
        <w:t>2</w:t>
      </w:r>
    </w:p>
    <w:p w14:paraId="3B90B671" w14:textId="77777777" w:rsidR="00A10606" w:rsidRPr="00254A17" w:rsidRDefault="00A10606" w:rsidP="00A10606">
      <w:pPr>
        <w:rPr>
          <w:rFonts w:ascii="Times New Roman" w:hAnsi="Times New Roman" w:cs="Times New Roman"/>
        </w:rPr>
      </w:pPr>
    </w:p>
    <w:p w14:paraId="7ECF217B" w14:textId="77777777" w:rsidR="002472CA" w:rsidRPr="00254A17" w:rsidRDefault="002472CA" w:rsidP="002472CA">
      <w:pPr>
        <w:pStyle w:val="Heading2"/>
        <w:numPr>
          <w:ilvl w:val="0"/>
          <w:numId w:val="0"/>
        </w:numPr>
        <w:ind w:right="-52"/>
        <w:rPr>
          <w:rFonts w:ascii="Times New Roman" w:hAnsi="Times New Roman" w:cs="Times New Roman"/>
          <w:noProof/>
        </w:rPr>
      </w:pPr>
      <w:r w:rsidRPr="00254A17">
        <w:rPr>
          <w:rFonts w:ascii="Times New Roman" w:hAnsi="Times New Roman" w:cs="Times New Roman"/>
        </w:rPr>
        <w:t>Coding tree illustrating the development of themes through inductive thematic analysis</w:t>
      </w:r>
      <w:r w:rsidRPr="00254A17">
        <w:rPr>
          <w:rFonts w:ascii="Times New Roman" w:hAnsi="Times New Roman" w:cs="Times New Roman"/>
          <w:noProof/>
        </w:rPr>
        <w:t xml:space="preserve"> </w:t>
      </w:r>
    </w:p>
    <w:p w14:paraId="5CA7AF8D" w14:textId="77777777" w:rsidR="003576D0" w:rsidRPr="00254A17" w:rsidRDefault="003576D0" w:rsidP="003576D0">
      <w:pPr>
        <w:rPr>
          <w:rFonts w:ascii="Times New Roman" w:hAnsi="Times New Roman" w:cs="Times New Roman"/>
        </w:rPr>
      </w:pPr>
    </w:p>
    <w:p w14:paraId="1F2E65DB" w14:textId="7C8559AB" w:rsidR="003576D0" w:rsidRPr="00254A17" w:rsidRDefault="003576D0" w:rsidP="003576D0">
      <w:pPr>
        <w:rPr>
          <w:rFonts w:ascii="Times New Roman" w:hAnsi="Times New Roman" w:cs="Times New Roman"/>
        </w:rPr>
      </w:pPr>
      <w:r w:rsidRPr="00254A17">
        <w:rPr>
          <w:rFonts w:ascii="Times New Roman" w:hAnsi="Times New Roman" w:cs="Times New Roman"/>
          <w:noProof/>
        </w:rPr>
        <w:drawing>
          <wp:inline distT="0" distB="0" distL="0" distR="0" wp14:anchorId="22CDF926" wp14:editId="15587AFA">
            <wp:extent cx="6035006" cy="3335311"/>
            <wp:effectExtent l="0" t="0" r="0" b="5080"/>
            <wp:docPr id="1090766207" name="Picture 1" descr="A diagram of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0766207" name="Picture 1" descr="A diagram of a diagram&#10;&#10;Description automatically generated with medium confidenc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048939" cy="33430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50C822" w14:textId="2252DD9B" w:rsidR="00AF1374" w:rsidRPr="00254A17" w:rsidRDefault="00AF1374" w:rsidP="00AF1374">
      <w:pPr>
        <w:rPr>
          <w:rFonts w:ascii="Times New Roman" w:hAnsi="Times New Roman" w:cs="Times New Roman"/>
        </w:rPr>
      </w:pPr>
    </w:p>
    <w:p w14:paraId="629F0BFE" w14:textId="77777777" w:rsidR="002472CA" w:rsidRPr="00254A17" w:rsidRDefault="002472CA" w:rsidP="002472CA">
      <w:pPr>
        <w:rPr>
          <w:rFonts w:ascii="Times New Roman" w:hAnsi="Times New Roman" w:cs="Times New Roman"/>
        </w:rPr>
      </w:pPr>
    </w:p>
    <w:p w14:paraId="28241498" w14:textId="368E6BF6" w:rsidR="002472CA" w:rsidRPr="00254A17" w:rsidRDefault="002472CA" w:rsidP="002472CA">
      <w:pPr>
        <w:pStyle w:val="Heading2"/>
        <w:numPr>
          <w:ilvl w:val="0"/>
          <w:numId w:val="0"/>
        </w:numPr>
        <w:ind w:right="-52"/>
        <w:rPr>
          <w:rFonts w:ascii="Times New Roman" w:hAnsi="Times New Roman" w:cs="Times New Roman"/>
        </w:rPr>
      </w:pPr>
    </w:p>
    <w:sectPr w:rsidR="002472CA" w:rsidRPr="00254A17" w:rsidSect="00A57C95">
      <w:footerReference w:type="even" r:id="rId9"/>
      <w:footerReference w:type="default" r:id="rId10"/>
      <w:footerReference w:type="first" r:id="rId11"/>
      <w:pgSz w:w="11900" w:h="16840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113E8C" w14:textId="77777777" w:rsidR="001F24EF" w:rsidRDefault="001F24EF" w:rsidP="00A10606">
      <w:r>
        <w:separator/>
      </w:r>
    </w:p>
  </w:endnote>
  <w:endnote w:type="continuationSeparator" w:id="0">
    <w:p w14:paraId="5CE905D4" w14:textId="77777777" w:rsidR="001F24EF" w:rsidRDefault="001F24EF" w:rsidP="00A106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altName w:val="Sylfae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856190272"/>
      <w:docPartObj>
        <w:docPartGallery w:val="Page Numbers (Bottom of Page)"/>
        <w:docPartUnique/>
      </w:docPartObj>
    </w:sdtPr>
    <w:sdtContent>
      <w:p w14:paraId="1CE7BEE6" w14:textId="097BD2AC" w:rsidR="002C2AC8" w:rsidRDefault="002C2AC8" w:rsidP="00A10606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8309191" w14:textId="77777777" w:rsidR="002C2AC8" w:rsidRDefault="002C2AC8" w:rsidP="00A1060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  <w:rFonts w:cs="Times New Roman"/>
      </w:rPr>
      <w:id w:val="655417238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/>
      </w:rPr>
    </w:sdtEndPr>
    <w:sdtContent>
      <w:p w14:paraId="652704F6" w14:textId="5E214D44" w:rsidR="002C2AC8" w:rsidRPr="00254A17" w:rsidRDefault="00934C68" w:rsidP="00E85EF6">
        <w:pPr>
          <w:pStyle w:val="Footer"/>
          <w:jc w:val="right"/>
          <w:rPr>
            <w:rFonts w:ascii="Times New Roman" w:hAnsi="Times New Roman" w:cs="Times New Roman"/>
          </w:rPr>
        </w:pPr>
        <w:r w:rsidRPr="00254A17">
          <w:rPr>
            <w:rStyle w:val="PageNumber"/>
            <w:rFonts w:ascii="Times New Roman" w:hAnsi="Times New Roman" w:cs="Times New Roman"/>
          </w:rPr>
          <w:fldChar w:fldCharType="begin"/>
        </w:r>
        <w:r w:rsidRPr="00254A17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254A17">
          <w:rPr>
            <w:rStyle w:val="PageNumber"/>
            <w:rFonts w:ascii="Times New Roman" w:hAnsi="Times New Roman" w:cs="Times New Roman"/>
          </w:rPr>
          <w:fldChar w:fldCharType="separate"/>
        </w:r>
        <w:r w:rsidRPr="00254A17">
          <w:rPr>
            <w:rStyle w:val="PageNumber"/>
            <w:rFonts w:ascii="Times New Roman" w:hAnsi="Times New Roman" w:cs="Times New Roman"/>
            <w:noProof/>
          </w:rPr>
          <w:t>4</w:t>
        </w:r>
        <w:r w:rsidRPr="00254A17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  <w:rFonts w:ascii="Times New Roman" w:hAnsi="Times New Roman" w:cs="Times New Roman"/>
      </w:rPr>
      <w:id w:val="301894766"/>
      <w:docPartObj>
        <w:docPartGallery w:val="Page Numbers (Bottom of Page)"/>
        <w:docPartUnique/>
      </w:docPartObj>
    </w:sdtPr>
    <w:sdtContent>
      <w:p w14:paraId="51CB4A84" w14:textId="74DE1166" w:rsidR="00934C68" w:rsidRPr="00934C68" w:rsidRDefault="00934C68" w:rsidP="00A10606">
        <w:pPr>
          <w:pStyle w:val="Footer"/>
          <w:rPr>
            <w:rStyle w:val="PageNumber"/>
            <w:rFonts w:ascii="Times New Roman" w:hAnsi="Times New Roman" w:cs="Times New Roman"/>
          </w:rPr>
        </w:pPr>
        <w:r w:rsidRPr="00934C68">
          <w:rPr>
            <w:rStyle w:val="PageNumber"/>
            <w:rFonts w:ascii="Times New Roman" w:hAnsi="Times New Roman" w:cs="Times New Roman"/>
          </w:rPr>
          <w:fldChar w:fldCharType="begin"/>
        </w:r>
        <w:r w:rsidRPr="00934C68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934C68">
          <w:rPr>
            <w:rStyle w:val="PageNumber"/>
            <w:rFonts w:ascii="Times New Roman" w:hAnsi="Times New Roman" w:cs="Times New Roman"/>
          </w:rPr>
          <w:fldChar w:fldCharType="separate"/>
        </w:r>
        <w:r w:rsidRPr="00934C68">
          <w:rPr>
            <w:rStyle w:val="PageNumber"/>
            <w:rFonts w:ascii="Times New Roman" w:hAnsi="Times New Roman" w:cs="Times New Roman"/>
            <w:noProof/>
          </w:rPr>
          <w:t>2</w:t>
        </w:r>
        <w:r w:rsidRPr="00934C68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1DF00256" w14:textId="77777777" w:rsidR="006D0AD7" w:rsidRPr="00934C68" w:rsidRDefault="006D0AD7" w:rsidP="00A1060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CCE16F" w14:textId="77777777" w:rsidR="001F24EF" w:rsidRDefault="001F24EF" w:rsidP="00A10606">
      <w:r>
        <w:separator/>
      </w:r>
    </w:p>
  </w:footnote>
  <w:footnote w:type="continuationSeparator" w:id="0">
    <w:p w14:paraId="7D8F98E9" w14:textId="77777777" w:rsidR="001F24EF" w:rsidRDefault="001F24EF" w:rsidP="00A106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7796173"/>
    <w:multiLevelType w:val="hybridMultilevel"/>
    <w:tmpl w:val="6F6AA28A"/>
    <w:lvl w:ilvl="0" w:tplc="DF882934">
      <w:start w:val="30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A3534D8"/>
    <w:multiLevelType w:val="hybridMultilevel"/>
    <w:tmpl w:val="FC48F23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C460FEF"/>
    <w:multiLevelType w:val="hybridMultilevel"/>
    <w:tmpl w:val="348C5B40"/>
    <w:lvl w:ilvl="0" w:tplc="DF882934">
      <w:start w:val="3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7F226B"/>
    <w:multiLevelType w:val="hybridMultilevel"/>
    <w:tmpl w:val="4AAAD22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DAB06A0"/>
    <w:multiLevelType w:val="hybridMultilevel"/>
    <w:tmpl w:val="3AF4030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26427EE"/>
    <w:multiLevelType w:val="multilevel"/>
    <w:tmpl w:val="0C7EA5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50F0418"/>
    <w:multiLevelType w:val="hybridMultilevel"/>
    <w:tmpl w:val="8624B80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8731AD5"/>
    <w:multiLevelType w:val="hybridMultilevel"/>
    <w:tmpl w:val="BA34E0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C43605D"/>
    <w:multiLevelType w:val="hybridMultilevel"/>
    <w:tmpl w:val="3C9A2DA0"/>
    <w:lvl w:ilvl="0" w:tplc="DF882934">
      <w:start w:val="30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CD0205A"/>
    <w:multiLevelType w:val="hybridMultilevel"/>
    <w:tmpl w:val="AFC2442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DCE1F75"/>
    <w:multiLevelType w:val="hybridMultilevel"/>
    <w:tmpl w:val="B022B034"/>
    <w:lvl w:ilvl="0" w:tplc="41C20680">
      <w:start w:val="1"/>
      <w:numFmt w:val="decimal"/>
      <w:pStyle w:val="Heading2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E514AED"/>
    <w:multiLevelType w:val="hybridMultilevel"/>
    <w:tmpl w:val="64265DA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FD55464"/>
    <w:multiLevelType w:val="hybridMultilevel"/>
    <w:tmpl w:val="87DC861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206505C8"/>
    <w:multiLevelType w:val="hybridMultilevel"/>
    <w:tmpl w:val="D11CB438"/>
    <w:lvl w:ilvl="0" w:tplc="DF882934">
      <w:start w:val="30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13E6D8E"/>
    <w:multiLevelType w:val="hybridMultilevel"/>
    <w:tmpl w:val="3C1A111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E331016"/>
    <w:multiLevelType w:val="hybridMultilevel"/>
    <w:tmpl w:val="98662E94"/>
    <w:lvl w:ilvl="0" w:tplc="DF882934">
      <w:start w:val="3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F54770E"/>
    <w:multiLevelType w:val="multilevel"/>
    <w:tmpl w:val="835279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EB84AA5"/>
    <w:multiLevelType w:val="multilevel"/>
    <w:tmpl w:val="835279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F283215"/>
    <w:multiLevelType w:val="hybridMultilevel"/>
    <w:tmpl w:val="21FC2912"/>
    <w:lvl w:ilvl="0" w:tplc="DF882934">
      <w:start w:val="30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5B450E8"/>
    <w:multiLevelType w:val="hybridMultilevel"/>
    <w:tmpl w:val="A8788814"/>
    <w:lvl w:ilvl="0" w:tplc="DF882934">
      <w:start w:val="3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1D343F5"/>
    <w:multiLevelType w:val="multilevel"/>
    <w:tmpl w:val="835279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5457D09"/>
    <w:multiLevelType w:val="hybridMultilevel"/>
    <w:tmpl w:val="75A832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5B711A2"/>
    <w:multiLevelType w:val="multilevel"/>
    <w:tmpl w:val="4CC0E5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7292156B"/>
    <w:multiLevelType w:val="multilevel"/>
    <w:tmpl w:val="835279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4763088"/>
    <w:multiLevelType w:val="hybridMultilevel"/>
    <w:tmpl w:val="6D3880EC"/>
    <w:lvl w:ilvl="0" w:tplc="DF882934">
      <w:start w:val="30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76237F67"/>
    <w:multiLevelType w:val="multilevel"/>
    <w:tmpl w:val="835279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6FD2AB6"/>
    <w:multiLevelType w:val="hybridMultilevel"/>
    <w:tmpl w:val="9EE2F048"/>
    <w:lvl w:ilvl="0" w:tplc="DF882934">
      <w:start w:val="30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78DB49B1"/>
    <w:multiLevelType w:val="multilevel"/>
    <w:tmpl w:val="835279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7AAA2F9A"/>
    <w:multiLevelType w:val="hybridMultilevel"/>
    <w:tmpl w:val="61E2B59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7E863FF7"/>
    <w:multiLevelType w:val="multilevel"/>
    <w:tmpl w:val="835279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35735363">
    <w:abstractNumId w:val="23"/>
  </w:num>
  <w:num w:numId="2" w16cid:durableId="1685551261">
    <w:abstractNumId w:val="4"/>
  </w:num>
  <w:num w:numId="3" w16cid:durableId="1115371186">
    <w:abstractNumId w:val="26"/>
  </w:num>
  <w:num w:numId="4" w16cid:durableId="1386100245">
    <w:abstractNumId w:val="13"/>
  </w:num>
  <w:num w:numId="5" w16cid:durableId="221599070">
    <w:abstractNumId w:val="7"/>
  </w:num>
  <w:num w:numId="6" w16cid:durableId="1722024187">
    <w:abstractNumId w:val="29"/>
  </w:num>
  <w:num w:numId="7" w16cid:durableId="2052655762">
    <w:abstractNumId w:val="24"/>
  </w:num>
  <w:num w:numId="8" w16cid:durableId="1309899628">
    <w:abstractNumId w:val="25"/>
  </w:num>
  <w:num w:numId="9" w16cid:durableId="280572495">
    <w:abstractNumId w:val="27"/>
  </w:num>
  <w:num w:numId="10" w16cid:durableId="992754531">
    <w:abstractNumId w:val="18"/>
  </w:num>
  <w:num w:numId="11" w16cid:durableId="1748963291">
    <w:abstractNumId w:val="22"/>
  </w:num>
  <w:num w:numId="12" w16cid:durableId="499928280">
    <w:abstractNumId w:val="31"/>
  </w:num>
  <w:num w:numId="13" w16cid:durableId="325133409">
    <w:abstractNumId w:val="19"/>
  </w:num>
  <w:num w:numId="14" w16cid:durableId="1676835445">
    <w:abstractNumId w:val="21"/>
  </w:num>
  <w:num w:numId="15" w16cid:durableId="652412986">
    <w:abstractNumId w:val="11"/>
  </w:num>
  <w:num w:numId="16" w16cid:durableId="239798198">
    <w:abstractNumId w:val="30"/>
  </w:num>
  <w:num w:numId="17" w16cid:durableId="2056805424">
    <w:abstractNumId w:val="16"/>
  </w:num>
  <w:num w:numId="18" w16cid:durableId="1485315155">
    <w:abstractNumId w:val="5"/>
  </w:num>
  <w:num w:numId="19" w16cid:durableId="1148858130">
    <w:abstractNumId w:val="17"/>
  </w:num>
  <w:num w:numId="20" w16cid:durableId="30618861">
    <w:abstractNumId w:val="0"/>
  </w:num>
  <w:num w:numId="21" w16cid:durableId="1184050686">
    <w:abstractNumId w:val="1"/>
  </w:num>
  <w:num w:numId="22" w16cid:durableId="1266575564">
    <w:abstractNumId w:val="14"/>
  </w:num>
  <w:num w:numId="23" w16cid:durableId="350179769">
    <w:abstractNumId w:val="8"/>
  </w:num>
  <w:num w:numId="24" w16cid:durableId="469321168">
    <w:abstractNumId w:val="3"/>
  </w:num>
  <w:num w:numId="25" w16cid:durableId="1446778212">
    <w:abstractNumId w:val="15"/>
  </w:num>
  <w:num w:numId="26" w16cid:durableId="1132331804">
    <w:abstractNumId w:val="28"/>
  </w:num>
  <w:num w:numId="27" w16cid:durableId="239298028">
    <w:abstractNumId w:val="2"/>
  </w:num>
  <w:num w:numId="28" w16cid:durableId="1421220527">
    <w:abstractNumId w:val="10"/>
  </w:num>
  <w:num w:numId="29" w16cid:durableId="1449860353">
    <w:abstractNumId w:val="9"/>
  </w:num>
  <w:num w:numId="30" w16cid:durableId="858933037">
    <w:abstractNumId w:val="6"/>
  </w:num>
  <w:num w:numId="31" w16cid:durableId="652952978">
    <w:abstractNumId w:val="20"/>
  </w:num>
  <w:num w:numId="32" w16cid:durableId="48308994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37D"/>
    <w:rsid w:val="00002062"/>
    <w:rsid w:val="00004834"/>
    <w:rsid w:val="00012C7F"/>
    <w:rsid w:val="00013021"/>
    <w:rsid w:val="00021478"/>
    <w:rsid w:val="000215C2"/>
    <w:rsid w:val="00032759"/>
    <w:rsid w:val="00034E2F"/>
    <w:rsid w:val="000543EC"/>
    <w:rsid w:val="00054936"/>
    <w:rsid w:val="000556EC"/>
    <w:rsid w:val="000564E8"/>
    <w:rsid w:val="0005729D"/>
    <w:rsid w:val="00057871"/>
    <w:rsid w:val="00060FAE"/>
    <w:rsid w:val="000739F1"/>
    <w:rsid w:val="0007781F"/>
    <w:rsid w:val="00085428"/>
    <w:rsid w:val="00087966"/>
    <w:rsid w:val="00094643"/>
    <w:rsid w:val="000A00E6"/>
    <w:rsid w:val="000A737B"/>
    <w:rsid w:val="000B13AE"/>
    <w:rsid w:val="000B1678"/>
    <w:rsid w:val="000B698C"/>
    <w:rsid w:val="000B6CD5"/>
    <w:rsid w:val="000C515C"/>
    <w:rsid w:val="000D302A"/>
    <w:rsid w:val="000D4A50"/>
    <w:rsid w:val="000E2F3D"/>
    <w:rsid w:val="000E5DAF"/>
    <w:rsid w:val="000E5FB0"/>
    <w:rsid w:val="000E60B5"/>
    <w:rsid w:val="000F2C3C"/>
    <w:rsid w:val="000F3355"/>
    <w:rsid w:val="00111368"/>
    <w:rsid w:val="00113C76"/>
    <w:rsid w:val="0012369D"/>
    <w:rsid w:val="00124E3D"/>
    <w:rsid w:val="00134008"/>
    <w:rsid w:val="00134BD3"/>
    <w:rsid w:val="00135B62"/>
    <w:rsid w:val="00140CFB"/>
    <w:rsid w:val="0014272E"/>
    <w:rsid w:val="00146ED2"/>
    <w:rsid w:val="00151F86"/>
    <w:rsid w:val="0015635A"/>
    <w:rsid w:val="001576BB"/>
    <w:rsid w:val="00162D91"/>
    <w:rsid w:val="00166A2B"/>
    <w:rsid w:val="00167CF5"/>
    <w:rsid w:val="00173B80"/>
    <w:rsid w:val="001772E8"/>
    <w:rsid w:val="001817BB"/>
    <w:rsid w:val="00181900"/>
    <w:rsid w:val="00186ADA"/>
    <w:rsid w:val="00194968"/>
    <w:rsid w:val="00195BE7"/>
    <w:rsid w:val="001B1227"/>
    <w:rsid w:val="001B385B"/>
    <w:rsid w:val="001B3EB0"/>
    <w:rsid w:val="001B42E0"/>
    <w:rsid w:val="001C69EA"/>
    <w:rsid w:val="001D13A8"/>
    <w:rsid w:val="001D204B"/>
    <w:rsid w:val="001D60FA"/>
    <w:rsid w:val="001F24EF"/>
    <w:rsid w:val="001F2EB2"/>
    <w:rsid w:val="001F3771"/>
    <w:rsid w:val="00200269"/>
    <w:rsid w:val="00200D8A"/>
    <w:rsid w:val="00207596"/>
    <w:rsid w:val="0021119E"/>
    <w:rsid w:val="00230E6D"/>
    <w:rsid w:val="00236A2F"/>
    <w:rsid w:val="00241C24"/>
    <w:rsid w:val="00242CA1"/>
    <w:rsid w:val="0024522D"/>
    <w:rsid w:val="0024561D"/>
    <w:rsid w:val="002472CA"/>
    <w:rsid w:val="00254A17"/>
    <w:rsid w:val="002642AF"/>
    <w:rsid w:val="00264B3F"/>
    <w:rsid w:val="002722BB"/>
    <w:rsid w:val="00275EDD"/>
    <w:rsid w:val="002823DA"/>
    <w:rsid w:val="002864F9"/>
    <w:rsid w:val="002904BE"/>
    <w:rsid w:val="00291F5F"/>
    <w:rsid w:val="00292DDC"/>
    <w:rsid w:val="00295A9C"/>
    <w:rsid w:val="0029638F"/>
    <w:rsid w:val="002A04E0"/>
    <w:rsid w:val="002A74E2"/>
    <w:rsid w:val="002B14F0"/>
    <w:rsid w:val="002B581C"/>
    <w:rsid w:val="002B7F36"/>
    <w:rsid w:val="002C2AC8"/>
    <w:rsid w:val="002C4B4A"/>
    <w:rsid w:val="002C4CFB"/>
    <w:rsid w:val="002C4F95"/>
    <w:rsid w:val="002D08E4"/>
    <w:rsid w:val="002D35EA"/>
    <w:rsid w:val="002D5941"/>
    <w:rsid w:val="002D5E8A"/>
    <w:rsid w:val="002D7EB2"/>
    <w:rsid w:val="002E3162"/>
    <w:rsid w:val="002E5A99"/>
    <w:rsid w:val="002F4354"/>
    <w:rsid w:val="002F7FD8"/>
    <w:rsid w:val="00303406"/>
    <w:rsid w:val="00305A8C"/>
    <w:rsid w:val="00307132"/>
    <w:rsid w:val="00320DFE"/>
    <w:rsid w:val="00324A4C"/>
    <w:rsid w:val="00331201"/>
    <w:rsid w:val="003319D2"/>
    <w:rsid w:val="00332628"/>
    <w:rsid w:val="003335BF"/>
    <w:rsid w:val="0033615D"/>
    <w:rsid w:val="00336A3F"/>
    <w:rsid w:val="00342FA3"/>
    <w:rsid w:val="00352996"/>
    <w:rsid w:val="0035473A"/>
    <w:rsid w:val="00354B3B"/>
    <w:rsid w:val="003576D0"/>
    <w:rsid w:val="00360523"/>
    <w:rsid w:val="00362E14"/>
    <w:rsid w:val="003645F9"/>
    <w:rsid w:val="003731CB"/>
    <w:rsid w:val="0037555B"/>
    <w:rsid w:val="00377C73"/>
    <w:rsid w:val="00380ADE"/>
    <w:rsid w:val="00381D87"/>
    <w:rsid w:val="0038233E"/>
    <w:rsid w:val="00382341"/>
    <w:rsid w:val="003828FC"/>
    <w:rsid w:val="00382FF5"/>
    <w:rsid w:val="0038324A"/>
    <w:rsid w:val="00383FD5"/>
    <w:rsid w:val="00387AE8"/>
    <w:rsid w:val="00391EE5"/>
    <w:rsid w:val="00392395"/>
    <w:rsid w:val="003964CA"/>
    <w:rsid w:val="003B68B0"/>
    <w:rsid w:val="003B6E3B"/>
    <w:rsid w:val="003C0AA5"/>
    <w:rsid w:val="003C795C"/>
    <w:rsid w:val="003D4E3F"/>
    <w:rsid w:val="003D589D"/>
    <w:rsid w:val="003E2BDA"/>
    <w:rsid w:val="003E4AB1"/>
    <w:rsid w:val="003F11BA"/>
    <w:rsid w:val="00403308"/>
    <w:rsid w:val="00404458"/>
    <w:rsid w:val="00406C2A"/>
    <w:rsid w:val="00411062"/>
    <w:rsid w:val="00413212"/>
    <w:rsid w:val="00414CC3"/>
    <w:rsid w:val="00414FD6"/>
    <w:rsid w:val="00415A2E"/>
    <w:rsid w:val="00416223"/>
    <w:rsid w:val="004231AB"/>
    <w:rsid w:val="00423C26"/>
    <w:rsid w:val="00423C94"/>
    <w:rsid w:val="00430E07"/>
    <w:rsid w:val="004314B6"/>
    <w:rsid w:val="00431B97"/>
    <w:rsid w:val="004334E0"/>
    <w:rsid w:val="00440993"/>
    <w:rsid w:val="0044254B"/>
    <w:rsid w:val="0045001C"/>
    <w:rsid w:val="0045020D"/>
    <w:rsid w:val="004545E9"/>
    <w:rsid w:val="00463F2A"/>
    <w:rsid w:val="00463F3D"/>
    <w:rsid w:val="00471C20"/>
    <w:rsid w:val="0047209E"/>
    <w:rsid w:val="00474185"/>
    <w:rsid w:val="0047667E"/>
    <w:rsid w:val="00477DB5"/>
    <w:rsid w:val="004804C7"/>
    <w:rsid w:val="00480EF3"/>
    <w:rsid w:val="00480F58"/>
    <w:rsid w:val="004835D7"/>
    <w:rsid w:val="004853D8"/>
    <w:rsid w:val="00485D0A"/>
    <w:rsid w:val="00486717"/>
    <w:rsid w:val="004908BB"/>
    <w:rsid w:val="004917E1"/>
    <w:rsid w:val="00492338"/>
    <w:rsid w:val="004939AF"/>
    <w:rsid w:val="004939DE"/>
    <w:rsid w:val="00495687"/>
    <w:rsid w:val="00495EB2"/>
    <w:rsid w:val="004A2E2C"/>
    <w:rsid w:val="004A3B6D"/>
    <w:rsid w:val="004A4A79"/>
    <w:rsid w:val="004B76E0"/>
    <w:rsid w:val="004C0E88"/>
    <w:rsid w:val="004C26BD"/>
    <w:rsid w:val="004C62D6"/>
    <w:rsid w:val="004C7A85"/>
    <w:rsid w:val="004D0BF0"/>
    <w:rsid w:val="004D4602"/>
    <w:rsid w:val="004E1CE0"/>
    <w:rsid w:val="004E2556"/>
    <w:rsid w:val="004F4BEA"/>
    <w:rsid w:val="005005C4"/>
    <w:rsid w:val="0050265F"/>
    <w:rsid w:val="0050342C"/>
    <w:rsid w:val="00510358"/>
    <w:rsid w:val="00510A8B"/>
    <w:rsid w:val="00514927"/>
    <w:rsid w:val="00514FE9"/>
    <w:rsid w:val="00522A92"/>
    <w:rsid w:val="005246B5"/>
    <w:rsid w:val="00534260"/>
    <w:rsid w:val="0053558C"/>
    <w:rsid w:val="00537DDD"/>
    <w:rsid w:val="00540EDB"/>
    <w:rsid w:val="00551C19"/>
    <w:rsid w:val="00553A4B"/>
    <w:rsid w:val="005545E9"/>
    <w:rsid w:val="00556EFD"/>
    <w:rsid w:val="00564E1F"/>
    <w:rsid w:val="005706C4"/>
    <w:rsid w:val="00571E0E"/>
    <w:rsid w:val="00575313"/>
    <w:rsid w:val="005824A6"/>
    <w:rsid w:val="005847D5"/>
    <w:rsid w:val="0058513E"/>
    <w:rsid w:val="005867E3"/>
    <w:rsid w:val="005979D0"/>
    <w:rsid w:val="00597D1A"/>
    <w:rsid w:val="005A11A2"/>
    <w:rsid w:val="005A2E4D"/>
    <w:rsid w:val="005B52EC"/>
    <w:rsid w:val="005C4D7C"/>
    <w:rsid w:val="005C4DDA"/>
    <w:rsid w:val="005D4F40"/>
    <w:rsid w:val="005D5588"/>
    <w:rsid w:val="005D63FF"/>
    <w:rsid w:val="005E474B"/>
    <w:rsid w:val="005F05C1"/>
    <w:rsid w:val="005F0B81"/>
    <w:rsid w:val="005F444C"/>
    <w:rsid w:val="00601C5E"/>
    <w:rsid w:val="00602B74"/>
    <w:rsid w:val="00612D49"/>
    <w:rsid w:val="00615F7E"/>
    <w:rsid w:val="00625A6B"/>
    <w:rsid w:val="00627621"/>
    <w:rsid w:val="00627799"/>
    <w:rsid w:val="006278FA"/>
    <w:rsid w:val="00630408"/>
    <w:rsid w:val="00632FCC"/>
    <w:rsid w:val="00640D9F"/>
    <w:rsid w:val="0064197E"/>
    <w:rsid w:val="00642401"/>
    <w:rsid w:val="0065745C"/>
    <w:rsid w:val="006643C2"/>
    <w:rsid w:val="0066537B"/>
    <w:rsid w:val="006662B2"/>
    <w:rsid w:val="006664BB"/>
    <w:rsid w:val="00667519"/>
    <w:rsid w:val="00677F2A"/>
    <w:rsid w:val="00685336"/>
    <w:rsid w:val="00685E61"/>
    <w:rsid w:val="006940F5"/>
    <w:rsid w:val="006957F2"/>
    <w:rsid w:val="006A08C8"/>
    <w:rsid w:val="006A0DD8"/>
    <w:rsid w:val="006A1224"/>
    <w:rsid w:val="006A2201"/>
    <w:rsid w:val="006A3C2B"/>
    <w:rsid w:val="006B1B5D"/>
    <w:rsid w:val="006B208E"/>
    <w:rsid w:val="006C057D"/>
    <w:rsid w:val="006C5FA8"/>
    <w:rsid w:val="006D0AD7"/>
    <w:rsid w:val="006D3CB6"/>
    <w:rsid w:val="006D43B8"/>
    <w:rsid w:val="006E0CB2"/>
    <w:rsid w:val="006E2C44"/>
    <w:rsid w:val="006E3E89"/>
    <w:rsid w:val="006E56C3"/>
    <w:rsid w:val="006E69D3"/>
    <w:rsid w:val="006F1A2F"/>
    <w:rsid w:val="007019BB"/>
    <w:rsid w:val="00703F8F"/>
    <w:rsid w:val="00704339"/>
    <w:rsid w:val="0070521F"/>
    <w:rsid w:val="0072426D"/>
    <w:rsid w:val="00727CA3"/>
    <w:rsid w:val="00727F96"/>
    <w:rsid w:val="00730FD4"/>
    <w:rsid w:val="00733965"/>
    <w:rsid w:val="0074372B"/>
    <w:rsid w:val="007437C4"/>
    <w:rsid w:val="00743DE7"/>
    <w:rsid w:val="0074779B"/>
    <w:rsid w:val="00747F7B"/>
    <w:rsid w:val="007501DC"/>
    <w:rsid w:val="007540F7"/>
    <w:rsid w:val="00754FCE"/>
    <w:rsid w:val="0075629C"/>
    <w:rsid w:val="007639CC"/>
    <w:rsid w:val="007703E5"/>
    <w:rsid w:val="0077744B"/>
    <w:rsid w:val="0078335B"/>
    <w:rsid w:val="00784E0F"/>
    <w:rsid w:val="00785407"/>
    <w:rsid w:val="0079076E"/>
    <w:rsid w:val="007909B2"/>
    <w:rsid w:val="00790D8F"/>
    <w:rsid w:val="007949FE"/>
    <w:rsid w:val="00797217"/>
    <w:rsid w:val="007A1D76"/>
    <w:rsid w:val="007A42EC"/>
    <w:rsid w:val="007A7AA0"/>
    <w:rsid w:val="007B47B2"/>
    <w:rsid w:val="007B7D66"/>
    <w:rsid w:val="007C22E3"/>
    <w:rsid w:val="007C40F8"/>
    <w:rsid w:val="007C4D52"/>
    <w:rsid w:val="007C4E14"/>
    <w:rsid w:val="007D0E15"/>
    <w:rsid w:val="007D2F67"/>
    <w:rsid w:val="007D509B"/>
    <w:rsid w:val="007E0E1A"/>
    <w:rsid w:val="007E2343"/>
    <w:rsid w:val="007E38E2"/>
    <w:rsid w:val="007E41FC"/>
    <w:rsid w:val="007E7A02"/>
    <w:rsid w:val="007F2CCA"/>
    <w:rsid w:val="007F33D5"/>
    <w:rsid w:val="007F4D31"/>
    <w:rsid w:val="007F4D86"/>
    <w:rsid w:val="00805B4F"/>
    <w:rsid w:val="00810B8E"/>
    <w:rsid w:val="0082134C"/>
    <w:rsid w:val="0082183D"/>
    <w:rsid w:val="00821ABA"/>
    <w:rsid w:val="00824BF0"/>
    <w:rsid w:val="008254D6"/>
    <w:rsid w:val="00832CE0"/>
    <w:rsid w:val="00833AC1"/>
    <w:rsid w:val="00833ECA"/>
    <w:rsid w:val="00835DD8"/>
    <w:rsid w:val="00842001"/>
    <w:rsid w:val="00842A24"/>
    <w:rsid w:val="00843CB6"/>
    <w:rsid w:val="008443C8"/>
    <w:rsid w:val="00845458"/>
    <w:rsid w:val="00855C6B"/>
    <w:rsid w:val="00861D06"/>
    <w:rsid w:val="00865D95"/>
    <w:rsid w:val="0087389B"/>
    <w:rsid w:val="00877039"/>
    <w:rsid w:val="008772B3"/>
    <w:rsid w:val="0087794A"/>
    <w:rsid w:val="00877AD6"/>
    <w:rsid w:val="00882071"/>
    <w:rsid w:val="00883976"/>
    <w:rsid w:val="00891C30"/>
    <w:rsid w:val="00893CB8"/>
    <w:rsid w:val="0089521E"/>
    <w:rsid w:val="008A02D5"/>
    <w:rsid w:val="008A637D"/>
    <w:rsid w:val="008B0E93"/>
    <w:rsid w:val="008B19BF"/>
    <w:rsid w:val="008B56A7"/>
    <w:rsid w:val="008B7708"/>
    <w:rsid w:val="008C05AC"/>
    <w:rsid w:val="008C16FC"/>
    <w:rsid w:val="008C3A4C"/>
    <w:rsid w:val="008C6900"/>
    <w:rsid w:val="008D0729"/>
    <w:rsid w:val="008D07E6"/>
    <w:rsid w:val="008D3E0F"/>
    <w:rsid w:val="008D3ECD"/>
    <w:rsid w:val="008D60E4"/>
    <w:rsid w:val="008D67C5"/>
    <w:rsid w:val="008D7663"/>
    <w:rsid w:val="00901915"/>
    <w:rsid w:val="00910939"/>
    <w:rsid w:val="009125A6"/>
    <w:rsid w:val="00921407"/>
    <w:rsid w:val="00926171"/>
    <w:rsid w:val="00927052"/>
    <w:rsid w:val="00927455"/>
    <w:rsid w:val="00933488"/>
    <w:rsid w:val="00934C68"/>
    <w:rsid w:val="00934D07"/>
    <w:rsid w:val="00936F64"/>
    <w:rsid w:val="00941F10"/>
    <w:rsid w:val="009423BA"/>
    <w:rsid w:val="00945F74"/>
    <w:rsid w:val="00961685"/>
    <w:rsid w:val="0096409C"/>
    <w:rsid w:val="00964E5E"/>
    <w:rsid w:val="00966BD4"/>
    <w:rsid w:val="0097267E"/>
    <w:rsid w:val="00972E4E"/>
    <w:rsid w:val="00995ED2"/>
    <w:rsid w:val="009961AA"/>
    <w:rsid w:val="00996515"/>
    <w:rsid w:val="00996CF0"/>
    <w:rsid w:val="009A22DE"/>
    <w:rsid w:val="009A5D15"/>
    <w:rsid w:val="009B3B67"/>
    <w:rsid w:val="009C2FBB"/>
    <w:rsid w:val="009C4B13"/>
    <w:rsid w:val="009C51B9"/>
    <w:rsid w:val="009D1E6C"/>
    <w:rsid w:val="009D3BD2"/>
    <w:rsid w:val="009D43EE"/>
    <w:rsid w:val="009E277D"/>
    <w:rsid w:val="009E7FEA"/>
    <w:rsid w:val="009F035E"/>
    <w:rsid w:val="009F0CA8"/>
    <w:rsid w:val="009F5A37"/>
    <w:rsid w:val="009F6B3A"/>
    <w:rsid w:val="00A02A97"/>
    <w:rsid w:val="00A03027"/>
    <w:rsid w:val="00A0491A"/>
    <w:rsid w:val="00A10606"/>
    <w:rsid w:val="00A10850"/>
    <w:rsid w:val="00A203A1"/>
    <w:rsid w:val="00A22337"/>
    <w:rsid w:val="00A2735A"/>
    <w:rsid w:val="00A4115F"/>
    <w:rsid w:val="00A4409A"/>
    <w:rsid w:val="00A44283"/>
    <w:rsid w:val="00A56AC5"/>
    <w:rsid w:val="00A57C95"/>
    <w:rsid w:val="00A64940"/>
    <w:rsid w:val="00A67690"/>
    <w:rsid w:val="00A709D9"/>
    <w:rsid w:val="00A76E67"/>
    <w:rsid w:val="00A77088"/>
    <w:rsid w:val="00A77634"/>
    <w:rsid w:val="00A80941"/>
    <w:rsid w:val="00A84467"/>
    <w:rsid w:val="00A874B6"/>
    <w:rsid w:val="00A908AE"/>
    <w:rsid w:val="00A95C60"/>
    <w:rsid w:val="00A97794"/>
    <w:rsid w:val="00AA3B3E"/>
    <w:rsid w:val="00AA51AB"/>
    <w:rsid w:val="00AB3D6A"/>
    <w:rsid w:val="00AB4203"/>
    <w:rsid w:val="00AC141A"/>
    <w:rsid w:val="00AC43FA"/>
    <w:rsid w:val="00AC4625"/>
    <w:rsid w:val="00AC7207"/>
    <w:rsid w:val="00AD43ED"/>
    <w:rsid w:val="00AD52CC"/>
    <w:rsid w:val="00AE11CF"/>
    <w:rsid w:val="00AE6751"/>
    <w:rsid w:val="00AE7069"/>
    <w:rsid w:val="00AF1374"/>
    <w:rsid w:val="00AF5524"/>
    <w:rsid w:val="00B01A8E"/>
    <w:rsid w:val="00B03355"/>
    <w:rsid w:val="00B0340A"/>
    <w:rsid w:val="00B06858"/>
    <w:rsid w:val="00B15ABF"/>
    <w:rsid w:val="00B2250C"/>
    <w:rsid w:val="00B2254C"/>
    <w:rsid w:val="00B24F6B"/>
    <w:rsid w:val="00B30817"/>
    <w:rsid w:val="00B325BE"/>
    <w:rsid w:val="00B35CB1"/>
    <w:rsid w:val="00B4746B"/>
    <w:rsid w:val="00B52CB7"/>
    <w:rsid w:val="00B545AF"/>
    <w:rsid w:val="00B556C7"/>
    <w:rsid w:val="00B55BE5"/>
    <w:rsid w:val="00B562DE"/>
    <w:rsid w:val="00B5673A"/>
    <w:rsid w:val="00B579FC"/>
    <w:rsid w:val="00B57E45"/>
    <w:rsid w:val="00B65853"/>
    <w:rsid w:val="00B672F8"/>
    <w:rsid w:val="00B7168F"/>
    <w:rsid w:val="00B744A6"/>
    <w:rsid w:val="00B756B4"/>
    <w:rsid w:val="00B76EF9"/>
    <w:rsid w:val="00B77646"/>
    <w:rsid w:val="00B83CEB"/>
    <w:rsid w:val="00B91BEF"/>
    <w:rsid w:val="00B9471D"/>
    <w:rsid w:val="00B94741"/>
    <w:rsid w:val="00BA1FF9"/>
    <w:rsid w:val="00BA5928"/>
    <w:rsid w:val="00BA6AF9"/>
    <w:rsid w:val="00BA7AE6"/>
    <w:rsid w:val="00BB6A65"/>
    <w:rsid w:val="00BC5706"/>
    <w:rsid w:val="00BD56F7"/>
    <w:rsid w:val="00BD5FE2"/>
    <w:rsid w:val="00BD793A"/>
    <w:rsid w:val="00BE1A44"/>
    <w:rsid w:val="00BE325D"/>
    <w:rsid w:val="00BF1CA5"/>
    <w:rsid w:val="00BF3796"/>
    <w:rsid w:val="00BF39E7"/>
    <w:rsid w:val="00BF5DD5"/>
    <w:rsid w:val="00C04EE0"/>
    <w:rsid w:val="00C07B43"/>
    <w:rsid w:val="00C116E3"/>
    <w:rsid w:val="00C12DFE"/>
    <w:rsid w:val="00C13EF1"/>
    <w:rsid w:val="00C16DAE"/>
    <w:rsid w:val="00C26258"/>
    <w:rsid w:val="00C2785F"/>
    <w:rsid w:val="00C279B5"/>
    <w:rsid w:val="00C3034E"/>
    <w:rsid w:val="00C36331"/>
    <w:rsid w:val="00C43344"/>
    <w:rsid w:val="00C45951"/>
    <w:rsid w:val="00C478DB"/>
    <w:rsid w:val="00C506E1"/>
    <w:rsid w:val="00C568A6"/>
    <w:rsid w:val="00C5690B"/>
    <w:rsid w:val="00C57B63"/>
    <w:rsid w:val="00C646B2"/>
    <w:rsid w:val="00C73F2B"/>
    <w:rsid w:val="00C74BFD"/>
    <w:rsid w:val="00C84E8E"/>
    <w:rsid w:val="00C855B5"/>
    <w:rsid w:val="00C868FD"/>
    <w:rsid w:val="00C8692B"/>
    <w:rsid w:val="00C8738D"/>
    <w:rsid w:val="00C9233C"/>
    <w:rsid w:val="00C94B78"/>
    <w:rsid w:val="00C94C60"/>
    <w:rsid w:val="00C968FA"/>
    <w:rsid w:val="00CA296E"/>
    <w:rsid w:val="00CA3CCD"/>
    <w:rsid w:val="00CB02AC"/>
    <w:rsid w:val="00CB3B06"/>
    <w:rsid w:val="00CB4699"/>
    <w:rsid w:val="00CB4FB5"/>
    <w:rsid w:val="00CB7DC6"/>
    <w:rsid w:val="00CC01F6"/>
    <w:rsid w:val="00CC3189"/>
    <w:rsid w:val="00CC7FF9"/>
    <w:rsid w:val="00CD0641"/>
    <w:rsid w:val="00CD15FA"/>
    <w:rsid w:val="00CD677C"/>
    <w:rsid w:val="00CF1393"/>
    <w:rsid w:val="00CF1D32"/>
    <w:rsid w:val="00CF6CA9"/>
    <w:rsid w:val="00D029EA"/>
    <w:rsid w:val="00D031D5"/>
    <w:rsid w:val="00D068CB"/>
    <w:rsid w:val="00D0772B"/>
    <w:rsid w:val="00D07B26"/>
    <w:rsid w:val="00D106B9"/>
    <w:rsid w:val="00D10EF4"/>
    <w:rsid w:val="00D14425"/>
    <w:rsid w:val="00D14E76"/>
    <w:rsid w:val="00D17623"/>
    <w:rsid w:val="00D22507"/>
    <w:rsid w:val="00D23606"/>
    <w:rsid w:val="00D23FD7"/>
    <w:rsid w:val="00D26E51"/>
    <w:rsid w:val="00D274D2"/>
    <w:rsid w:val="00D279E6"/>
    <w:rsid w:val="00D30A83"/>
    <w:rsid w:val="00D33EA5"/>
    <w:rsid w:val="00D343A7"/>
    <w:rsid w:val="00D37156"/>
    <w:rsid w:val="00D41EC0"/>
    <w:rsid w:val="00D43E78"/>
    <w:rsid w:val="00D44EB6"/>
    <w:rsid w:val="00D675EA"/>
    <w:rsid w:val="00D707F7"/>
    <w:rsid w:val="00D7600D"/>
    <w:rsid w:val="00D778FA"/>
    <w:rsid w:val="00D80217"/>
    <w:rsid w:val="00D84AA6"/>
    <w:rsid w:val="00D84AD7"/>
    <w:rsid w:val="00D8535C"/>
    <w:rsid w:val="00D86316"/>
    <w:rsid w:val="00D8653D"/>
    <w:rsid w:val="00D86C66"/>
    <w:rsid w:val="00D86DF7"/>
    <w:rsid w:val="00D87604"/>
    <w:rsid w:val="00D91B49"/>
    <w:rsid w:val="00D91F54"/>
    <w:rsid w:val="00D95DAD"/>
    <w:rsid w:val="00DA0851"/>
    <w:rsid w:val="00DA5A6E"/>
    <w:rsid w:val="00DA7C52"/>
    <w:rsid w:val="00DA7D6B"/>
    <w:rsid w:val="00DB19D1"/>
    <w:rsid w:val="00DB3D79"/>
    <w:rsid w:val="00DB47A4"/>
    <w:rsid w:val="00DB4CA3"/>
    <w:rsid w:val="00DB5DE4"/>
    <w:rsid w:val="00DC0743"/>
    <w:rsid w:val="00DC0FA4"/>
    <w:rsid w:val="00DC15A7"/>
    <w:rsid w:val="00DC23BC"/>
    <w:rsid w:val="00DC272C"/>
    <w:rsid w:val="00DC42A3"/>
    <w:rsid w:val="00DC7896"/>
    <w:rsid w:val="00DD0E21"/>
    <w:rsid w:val="00DD12CB"/>
    <w:rsid w:val="00DE11C9"/>
    <w:rsid w:val="00DE3498"/>
    <w:rsid w:val="00DE41CB"/>
    <w:rsid w:val="00DE4951"/>
    <w:rsid w:val="00DF0676"/>
    <w:rsid w:val="00DF3E9F"/>
    <w:rsid w:val="00E009C4"/>
    <w:rsid w:val="00E01E0D"/>
    <w:rsid w:val="00E02C12"/>
    <w:rsid w:val="00E02ECF"/>
    <w:rsid w:val="00E036F9"/>
    <w:rsid w:val="00E03BC0"/>
    <w:rsid w:val="00E057D3"/>
    <w:rsid w:val="00E1136A"/>
    <w:rsid w:val="00E1306A"/>
    <w:rsid w:val="00E145C8"/>
    <w:rsid w:val="00E14A6E"/>
    <w:rsid w:val="00E21486"/>
    <w:rsid w:val="00E21BC8"/>
    <w:rsid w:val="00E22E21"/>
    <w:rsid w:val="00E25B4F"/>
    <w:rsid w:val="00E304D7"/>
    <w:rsid w:val="00E31FB6"/>
    <w:rsid w:val="00E32043"/>
    <w:rsid w:val="00E324E2"/>
    <w:rsid w:val="00E33C0C"/>
    <w:rsid w:val="00E3793B"/>
    <w:rsid w:val="00E37E65"/>
    <w:rsid w:val="00E41BF7"/>
    <w:rsid w:val="00E41D1E"/>
    <w:rsid w:val="00E4504F"/>
    <w:rsid w:val="00E5041C"/>
    <w:rsid w:val="00E504EE"/>
    <w:rsid w:val="00E52BF1"/>
    <w:rsid w:val="00E64B56"/>
    <w:rsid w:val="00E675A5"/>
    <w:rsid w:val="00E76DCD"/>
    <w:rsid w:val="00E7757D"/>
    <w:rsid w:val="00E779F6"/>
    <w:rsid w:val="00E80D4F"/>
    <w:rsid w:val="00E85AD5"/>
    <w:rsid w:val="00E85EF6"/>
    <w:rsid w:val="00E86C6E"/>
    <w:rsid w:val="00E921AE"/>
    <w:rsid w:val="00E96CE2"/>
    <w:rsid w:val="00EA07DA"/>
    <w:rsid w:val="00EA1CDA"/>
    <w:rsid w:val="00EA5FD9"/>
    <w:rsid w:val="00EB4B26"/>
    <w:rsid w:val="00EB594E"/>
    <w:rsid w:val="00EC515B"/>
    <w:rsid w:val="00ED0A88"/>
    <w:rsid w:val="00ED5E52"/>
    <w:rsid w:val="00EE5875"/>
    <w:rsid w:val="00EF7151"/>
    <w:rsid w:val="00F17110"/>
    <w:rsid w:val="00F17AE3"/>
    <w:rsid w:val="00F22168"/>
    <w:rsid w:val="00F22A36"/>
    <w:rsid w:val="00F23818"/>
    <w:rsid w:val="00F24DF7"/>
    <w:rsid w:val="00F2726D"/>
    <w:rsid w:val="00F27C17"/>
    <w:rsid w:val="00F33563"/>
    <w:rsid w:val="00F342E7"/>
    <w:rsid w:val="00F352C2"/>
    <w:rsid w:val="00F36984"/>
    <w:rsid w:val="00F37BA0"/>
    <w:rsid w:val="00F44275"/>
    <w:rsid w:val="00F507F0"/>
    <w:rsid w:val="00F51DF3"/>
    <w:rsid w:val="00F555DC"/>
    <w:rsid w:val="00F5607C"/>
    <w:rsid w:val="00F65A9F"/>
    <w:rsid w:val="00F67214"/>
    <w:rsid w:val="00F71506"/>
    <w:rsid w:val="00F720FB"/>
    <w:rsid w:val="00F73F12"/>
    <w:rsid w:val="00F74401"/>
    <w:rsid w:val="00F74F45"/>
    <w:rsid w:val="00F764D0"/>
    <w:rsid w:val="00F844E9"/>
    <w:rsid w:val="00F84AAD"/>
    <w:rsid w:val="00F85288"/>
    <w:rsid w:val="00F934D6"/>
    <w:rsid w:val="00F935A0"/>
    <w:rsid w:val="00FA09F8"/>
    <w:rsid w:val="00FA0E30"/>
    <w:rsid w:val="00FB247F"/>
    <w:rsid w:val="00FC0882"/>
    <w:rsid w:val="00FC4CF0"/>
    <w:rsid w:val="00FD7284"/>
    <w:rsid w:val="00FE2A02"/>
    <w:rsid w:val="00FE36A9"/>
    <w:rsid w:val="00FF521C"/>
    <w:rsid w:val="00FF6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EB0872"/>
  <w15:chartTrackingRefBased/>
  <w15:docId w15:val="{DB5C638F-36BA-A247-BD97-60F33D788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0606"/>
    <w:rPr>
      <w:rFonts w:ascii="Helvetica" w:hAnsi="Helvetica" w:cs="Times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0606"/>
    <w:pPr>
      <w:ind w:right="-52"/>
      <w:jc w:val="center"/>
      <w:outlineLvl w:val="0"/>
    </w:pPr>
    <w:rPr>
      <w:rFonts w:eastAsia="Malgun Gothic"/>
      <w:b/>
      <w:sz w:val="28"/>
      <w:szCs w:val="28"/>
      <w:lang w:eastAsia="ko-KR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A10606"/>
    <w:pPr>
      <w:numPr>
        <w:numId w:val="32"/>
      </w:numPr>
      <w:ind w:left="0"/>
      <w:outlineLvl w:val="1"/>
    </w:pPr>
    <w:rPr>
      <w:b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61A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61AA"/>
    <w:rPr>
      <w:rFonts w:ascii="Times New Roman" w:hAnsi="Times New Roman" w:cs="Times New Roman"/>
      <w:sz w:val="18"/>
      <w:szCs w:val="18"/>
    </w:rPr>
  </w:style>
  <w:style w:type="paragraph" w:customStyle="1" w:styleId="Default">
    <w:name w:val="Default"/>
    <w:rsid w:val="008A637D"/>
    <w:pPr>
      <w:autoSpaceDE w:val="0"/>
      <w:autoSpaceDN w:val="0"/>
      <w:adjustRightInd w:val="0"/>
    </w:pPr>
    <w:rPr>
      <w:rFonts w:ascii="Palatino Linotype" w:hAnsi="Palatino Linotype" w:cs="Palatino Linotype"/>
      <w:color w:val="000000"/>
      <w:lang w:val="en-GB"/>
    </w:rPr>
  </w:style>
  <w:style w:type="table" w:styleId="TableGrid">
    <w:name w:val="Table Grid"/>
    <w:basedOn w:val="TableNormal"/>
    <w:uiPriority w:val="39"/>
    <w:rsid w:val="008A63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5001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dx-doi">
    <w:name w:val="dx-doi"/>
    <w:basedOn w:val="Normal"/>
    <w:rsid w:val="00D14E7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D14E76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A10606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C2AC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2AC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C2AC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2AC8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2C2AC8"/>
  </w:style>
  <w:style w:type="character" w:styleId="CommentReference">
    <w:name w:val="annotation reference"/>
    <w:basedOn w:val="DefaultParagraphFont"/>
    <w:uiPriority w:val="99"/>
    <w:semiHidden/>
    <w:unhideWhenUsed/>
    <w:rsid w:val="001F2E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2E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2EB2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2E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2EB2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5F0B81"/>
    <w:rPr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A10606"/>
    <w:rPr>
      <w:rFonts w:ascii="Helvetica" w:eastAsia="Malgun Gothic" w:hAnsi="Helvetica" w:cs="Times"/>
      <w:b/>
      <w:sz w:val="28"/>
      <w:szCs w:val="28"/>
      <w:lang w:val="en-US" w:eastAsia="ko-KR"/>
    </w:rPr>
  </w:style>
  <w:style w:type="character" w:customStyle="1" w:styleId="Heading2Char">
    <w:name w:val="Heading 2 Char"/>
    <w:basedOn w:val="DefaultParagraphFont"/>
    <w:link w:val="Heading2"/>
    <w:uiPriority w:val="9"/>
    <w:rsid w:val="00A10606"/>
    <w:rPr>
      <w:rFonts w:ascii="Helvetica" w:hAnsi="Helvetica" w:cs="Times"/>
      <w:b/>
      <w:lang w:val="en-US"/>
    </w:rPr>
  </w:style>
  <w:style w:type="paragraph" w:styleId="Title">
    <w:name w:val="Title"/>
    <w:basedOn w:val="Heading1"/>
    <w:next w:val="Normal"/>
    <w:link w:val="TitleChar"/>
    <w:uiPriority w:val="10"/>
    <w:qFormat/>
    <w:rsid w:val="00391EE5"/>
    <w:pPr>
      <w:ind w:right="0"/>
    </w:pPr>
    <w:rPr>
      <w:rFonts w:ascii="Times New Roman" w:eastAsia="Times New Roman" w:hAnsi="Times New Roman" w:cs="Times New Roman"/>
      <w:bCs/>
      <w:lang w:eastAsia="en-GB"/>
    </w:rPr>
  </w:style>
  <w:style w:type="character" w:customStyle="1" w:styleId="TitleChar">
    <w:name w:val="Title Char"/>
    <w:basedOn w:val="DefaultParagraphFont"/>
    <w:link w:val="Title"/>
    <w:uiPriority w:val="10"/>
    <w:rsid w:val="00391EE5"/>
    <w:rPr>
      <w:rFonts w:ascii="Times New Roman" w:eastAsia="Times New Roman" w:hAnsi="Times New Roman" w:cs="Times New Roman"/>
      <w:b/>
      <w:bCs/>
      <w:sz w:val="28"/>
      <w:szCs w:val="28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211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0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77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140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4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96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66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822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4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918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04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610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7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8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76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8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2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5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3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1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655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874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469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955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88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168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617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924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802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0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2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8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5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1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06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4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6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0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72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06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5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1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2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4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75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48583CC-EB9F-9E42-919B-DFCF76355D98}">
  <we:reference id="f518cb36-c901-4d52-a9e7-4331342e485d" version="1.2.0.0" store="EXCatalog" storeType="EXCatalog"/>
  <we:alternateReferences>
    <we:reference id="WA200001011" version="1.2.0.0" store="de-CH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9AFD3B6-5921-C042-979B-FFCE48DE0D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9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sny, MarieJohanna</dc:creator>
  <cp:keywords/>
  <dc:description/>
  <cp:lastModifiedBy>Wosny, MarieJohanna</cp:lastModifiedBy>
  <cp:revision>11</cp:revision>
  <dcterms:created xsi:type="dcterms:W3CDTF">2024-04-29T13:02:00Z</dcterms:created>
  <dcterms:modified xsi:type="dcterms:W3CDTF">2024-10-31T1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516</vt:lpwstr>
  </property>
  <property fmtid="{D5CDD505-2E9C-101B-9397-08002B2CF9AE}" pid="3" name="grammarly_documentContext">
    <vt:lpwstr>{"goals":[],"domain":"general","emotions":[],"dialect":"american"}</vt:lpwstr>
  </property>
</Properties>
</file>